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15"/>
        <w:gridCol w:w="5040"/>
      </w:tblGrid>
      <w:tr w:rsidR="00500A84" w:rsidRPr="00253CED" w14:paraId="7F5E683B" w14:textId="77777777" w:rsidTr="00253CED">
        <w:tc>
          <w:tcPr>
            <w:tcW w:w="6655" w:type="dxa"/>
            <w:gridSpan w:val="2"/>
          </w:tcPr>
          <w:p w14:paraId="178E3F8D" w14:textId="3658D6E7" w:rsidR="00500A84" w:rsidRPr="00253CED" w:rsidRDefault="00522FA3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able S</w:t>
            </w:r>
            <w:r w:rsidR="00A04A4A" w:rsidRPr="00253CED">
              <w:rPr>
                <w:rFonts w:ascii="Times New Roman" w:hAnsi="Times New Roman" w:cs="Times New Roman"/>
              </w:rPr>
              <w:t>5</w:t>
            </w:r>
            <w:r w:rsidR="00500A84" w:rsidRPr="00253CED">
              <w:rPr>
                <w:rFonts w:ascii="Times New Roman" w:hAnsi="Times New Roman" w:cs="Times New Roman"/>
              </w:rPr>
              <w:t>. Primers used for RT-</w:t>
            </w:r>
            <w:r w:rsidR="00253CED" w:rsidRPr="00253CED">
              <w:rPr>
                <w:rFonts w:ascii="Times New Roman" w:hAnsi="Times New Roman" w:cs="Times New Roman"/>
              </w:rPr>
              <w:t>q</w:t>
            </w:r>
            <w:r w:rsidR="00500A84" w:rsidRPr="00253CED">
              <w:rPr>
                <w:rFonts w:ascii="Times New Roman" w:hAnsi="Times New Roman" w:cs="Times New Roman"/>
              </w:rPr>
              <w:t>PCR</w:t>
            </w:r>
          </w:p>
        </w:tc>
      </w:tr>
      <w:tr w:rsidR="00500A84" w:rsidRPr="00253CED" w14:paraId="35B4E413" w14:textId="77777777" w:rsidTr="00253CED">
        <w:tc>
          <w:tcPr>
            <w:tcW w:w="1615" w:type="dxa"/>
          </w:tcPr>
          <w:p w14:paraId="2DBE5B0D" w14:textId="3FF32007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5040" w:type="dxa"/>
          </w:tcPr>
          <w:p w14:paraId="7AB7C395" w14:textId="715CFC45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Primers</w:t>
            </w:r>
          </w:p>
        </w:tc>
      </w:tr>
      <w:tr w:rsidR="00500A84" w:rsidRPr="00253CED" w14:paraId="12A00691" w14:textId="77777777" w:rsidTr="00253CED">
        <w:tc>
          <w:tcPr>
            <w:tcW w:w="1615" w:type="dxa"/>
          </w:tcPr>
          <w:p w14:paraId="779E8457" w14:textId="3E7D57C2" w:rsidR="00500A84" w:rsidRPr="00253CED" w:rsidRDefault="00500A84" w:rsidP="001470B8">
            <w:pPr>
              <w:rPr>
                <w:rFonts w:ascii="Times New Roman" w:hAnsi="Times New Roman" w:cs="Times New Roman"/>
                <w:i/>
              </w:rPr>
            </w:pPr>
            <w:r w:rsidRPr="00253CE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T5G04950</w:t>
            </w:r>
          </w:p>
        </w:tc>
        <w:tc>
          <w:tcPr>
            <w:tcW w:w="5040" w:type="dxa"/>
          </w:tcPr>
          <w:p w14:paraId="7FCDC0ED" w14:textId="7D45A12C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  <w:color w:val="000000"/>
              </w:rPr>
              <w:t>TCCCCACCAAGATTGCCTTC (FP)</w:t>
            </w:r>
          </w:p>
          <w:p w14:paraId="1747FCD6" w14:textId="4ECC88E3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CGAGTGTGTTTGCGTGTGAG (RP)</w:t>
            </w:r>
          </w:p>
        </w:tc>
      </w:tr>
      <w:tr w:rsidR="00500A84" w:rsidRPr="00253CED" w14:paraId="115CC545" w14:textId="77777777" w:rsidTr="00253CED">
        <w:tc>
          <w:tcPr>
            <w:tcW w:w="1615" w:type="dxa"/>
          </w:tcPr>
          <w:p w14:paraId="2028A9CA" w14:textId="766CD4EA" w:rsidR="00500A84" w:rsidRPr="00253CED" w:rsidRDefault="00500A84" w:rsidP="001470B8">
            <w:pPr>
              <w:rPr>
                <w:rFonts w:ascii="Times New Roman" w:hAnsi="Times New Roman" w:cs="Times New Roman"/>
                <w:i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1G05250</w:t>
            </w:r>
          </w:p>
        </w:tc>
        <w:tc>
          <w:tcPr>
            <w:tcW w:w="5040" w:type="dxa"/>
          </w:tcPr>
          <w:p w14:paraId="5E933851" w14:textId="2B62F50C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GCCCGCCTACAGATTTCAG (FP)</w:t>
            </w:r>
          </w:p>
          <w:p w14:paraId="53067E4D" w14:textId="0F2F9D9F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GCCCTTTCTTCTGAGCCAC (RP)</w:t>
            </w:r>
          </w:p>
        </w:tc>
      </w:tr>
      <w:tr w:rsidR="00500A84" w:rsidRPr="00253CED" w14:paraId="5E01B824" w14:textId="77777777" w:rsidTr="00253CED">
        <w:tc>
          <w:tcPr>
            <w:tcW w:w="1615" w:type="dxa"/>
          </w:tcPr>
          <w:p w14:paraId="432B5B53" w14:textId="392E4616" w:rsidR="00500A84" w:rsidRPr="00253CED" w:rsidRDefault="00500A84" w:rsidP="001470B8">
            <w:pPr>
              <w:rPr>
                <w:rFonts w:ascii="Times New Roman" w:hAnsi="Times New Roman" w:cs="Times New Roman"/>
                <w:i/>
              </w:rPr>
            </w:pPr>
            <w:r w:rsidRPr="00253CED">
              <w:rPr>
                <w:rFonts w:ascii="Times New Roman" w:hAnsi="Times New Roman" w:cs="Times New Roman"/>
                <w:i/>
              </w:rPr>
              <w:t>AT5G46890</w:t>
            </w:r>
          </w:p>
        </w:tc>
        <w:tc>
          <w:tcPr>
            <w:tcW w:w="5040" w:type="dxa"/>
          </w:tcPr>
          <w:p w14:paraId="3F438E49" w14:textId="77777777" w:rsidR="00500A84" w:rsidRPr="00253CED" w:rsidRDefault="00500A84" w:rsidP="001470B8">
            <w:pPr>
              <w:rPr>
                <w:rFonts w:ascii="Times New Roman" w:hAnsi="Times New Roman" w:cs="Times New Roman"/>
                <w:color w:val="000000"/>
              </w:rPr>
            </w:pPr>
            <w:r w:rsidRPr="00253CED">
              <w:rPr>
                <w:rFonts w:ascii="Times New Roman" w:hAnsi="Times New Roman" w:cs="Times New Roman"/>
                <w:color w:val="000000"/>
              </w:rPr>
              <w:t>AGAGCTACCACAAGAAGCCC (FP)</w:t>
            </w:r>
          </w:p>
          <w:p w14:paraId="715B523F" w14:textId="1DB66DA0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  <w:color w:val="000000"/>
              </w:rPr>
              <w:t>CAACAGTTGGACGTTGGTGG (RF)</w:t>
            </w:r>
          </w:p>
        </w:tc>
      </w:tr>
      <w:tr w:rsidR="00500A84" w:rsidRPr="00253CED" w14:paraId="2000C636" w14:textId="77777777" w:rsidTr="00253CED">
        <w:tc>
          <w:tcPr>
            <w:tcW w:w="1615" w:type="dxa"/>
          </w:tcPr>
          <w:p w14:paraId="54B7A224" w14:textId="72FCA2E3" w:rsidR="00500A84" w:rsidRPr="00253CED" w:rsidRDefault="00500A84" w:rsidP="001470B8">
            <w:pPr>
              <w:rPr>
                <w:rFonts w:ascii="Times New Roman" w:hAnsi="Times New Roman" w:cs="Times New Roman"/>
                <w:i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2G47540</w:t>
            </w:r>
          </w:p>
        </w:tc>
        <w:tc>
          <w:tcPr>
            <w:tcW w:w="5040" w:type="dxa"/>
          </w:tcPr>
          <w:p w14:paraId="397F87EB" w14:textId="77777777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GGTTACGAAGCGGAGGATG (FP)</w:t>
            </w:r>
          </w:p>
          <w:p w14:paraId="23D42D99" w14:textId="7B0DD611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GAAACGCCCTGCACTCTTTG (RP)</w:t>
            </w:r>
          </w:p>
        </w:tc>
      </w:tr>
      <w:tr w:rsidR="00500A84" w:rsidRPr="00253CED" w14:paraId="7A41F178" w14:textId="77777777" w:rsidTr="00253CED">
        <w:tc>
          <w:tcPr>
            <w:tcW w:w="1615" w:type="dxa"/>
          </w:tcPr>
          <w:p w14:paraId="0B241A20" w14:textId="52B97EC7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AT5G25190</w:t>
            </w:r>
          </w:p>
        </w:tc>
        <w:tc>
          <w:tcPr>
            <w:tcW w:w="5040" w:type="dxa"/>
          </w:tcPr>
          <w:p w14:paraId="18EB9C60" w14:textId="2ED68118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CGACCACAACAACGCTTTC (FP)</w:t>
            </w:r>
          </w:p>
          <w:p w14:paraId="030B021D" w14:textId="012002EC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TCCTCCGCTGTCTCAAACG (RP)</w:t>
            </w:r>
          </w:p>
        </w:tc>
      </w:tr>
      <w:tr w:rsidR="00500A84" w:rsidRPr="00253CED" w14:paraId="19D0C386" w14:textId="77777777" w:rsidTr="00253CED">
        <w:tc>
          <w:tcPr>
            <w:tcW w:w="1615" w:type="dxa"/>
          </w:tcPr>
          <w:p w14:paraId="4AC318E0" w14:textId="441CB69B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</w:rPr>
              <w:t>AT2G44130</w:t>
            </w:r>
          </w:p>
        </w:tc>
        <w:tc>
          <w:tcPr>
            <w:tcW w:w="5040" w:type="dxa"/>
          </w:tcPr>
          <w:p w14:paraId="11A30D81" w14:textId="0505C80D" w:rsidR="00500A84" w:rsidRPr="00253CED" w:rsidRDefault="00500A84" w:rsidP="001470B8">
            <w:pPr>
              <w:tabs>
                <w:tab w:val="left" w:pos="1100"/>
              </w:tabs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253CED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GTTCCAATTCCAATCCGCC (FP)</w:t>
            </w:r>
          </w:p>
          <w:p w14:paraId="399E36C5" w14:textId="518D7FBB" w:rsidR="00500A84" w:rsidRPr="00253CED" w:rsidRDefault="00500A84" w:rsidP="001470B8">
            <w:pPr>
              <w:tabs>
                <w:tab w:val="left" w:pos="1100"/>
              </w:tabs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GAGAAGCTCTGTTTTGCCGC (RP)</w:t>
            </w:r>
          </w:p>
        </w:tc>
      </w:tr>
      <w:tr w:rsidR="00500A84" w:rsidRPr="00253CED" w14:paraId="6FF2A69C" w14:textId="77777777" w:rsidTr="00253CED">
        <w:tc>
          <w:tcPr>
            <w:tcW w:w="1615" w:type="dxa"/>
          </w:tcPr>
          <w:p w14:paraId="649C10EE" w14:textId="58A7A270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3G50770</w:t>
            </w:r>
          </w:p>
        </w:tc>
        <w:tc>
          <w:tcPr>
            <w:tcW w:w="5040" w:type="dxa"/>
          </w:tcPr>
          <w:p w14:paraId="648C571D" w14:textId="6F2E452F" w:rsidR="00500A84" w:rsidRPr="00253CED" w:rsidRDefault="00500A84" w:rsidP="001470B8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253CED">
              <w:rPr>
                <w:rFonts w:ascii="Times New Roman" w:hAnsi="Times New Roman" w:cs="Times New Roman"/>
                <w:caps/>
                <w:color w:val="000000"/>
              </w:rPr>
              <w:t>atctcacgaggcagctcaag (FP)</w:t>
            </w:r>
          </w:p>
          <w:p w14:paraId="524256D9" w14:textId="14B1AF8F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  <w:caps/>
              </w:rPr>
              <w:t>ATCGCCATCAACTTCACCGT (RP)</w:t>
            </w:r>
          </w:p>
        </w:tc>
      </w:tr>
      <w:tr w:rsidR="00500A84" w:rsidRPr="00253CED" w14:paraId="0C9BE441" w14:textId="77777777" w:rsidTr="00253CED">
        <w:tc>
          <w:tcPr>
            <w:tcW w:w="1615" w:type="dxa"/>
          </w:tcPr>
          <w:p w14:paraId="761B2CCC" w14:textId="0CEDFEC8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3G57240</w:t>
            </w:r>
          </w:p>
        </w:tc>
        <w:tc>
          <w:tcPr>
            <w:tcW w:w="5040" w:type="dxa"/>
          </w:tcPr>
          <w:p w14:paraId="7346BBE4" w14:textId="14EE7A59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ACACTCTGTTCACCGCACC (FP)</w:t>
            </w:r>
          </w:p>
          <w:p w14:paraId="0B927284" w14:textId="71C24F9C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CGATCTCCAACGAACCACC (RP)</w:t>
            </w:r>
          </w:p>
        </w:tc>
      </w:tr>
      <w:tr w:rsidR="00500A84" w:rsidRPr="00253CED" w14:paraId="66E589B3" w14:textId="77777777" w:rsidTr="00253CED">
        <w:trPr>
          <w:trHeight w:val="395"/>
        </w:trPr>
        <w:tc>
          <w:tcPr>
            <w:tcW w:w="1615" w:type="dxa"/>
          </w:tcPr>
          <w:p w14:paraId="1B1970BA" w14:textId="729D1B38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5G65800</w:t>
            </w:r>
          </w:p>
        </w:tc>
        <w:tc>
          <w:tcPr>
            <w:tcW w:w="5040" w:type="dxa"/>
          </w:tcPr>
          <w:p w14:paraId="69416BC0" w14:textId="4082BBF4" w:rsidR="00500A84" w:rsidRPr="00253CED" w:rsidRDefault="00500A84" w:rsidP="001470B8"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/>
              </w:rPr>
            </w:pPr>
            <w:r w:rsidRPr="00253CED">
              <w:rPr>
                <w:rFonts w:ascii="Times New Roman" w:hAnsi="Times New Roman" w:cs="Times New Roman"/>
                <w:color w:val="000000"/>
              </w:rPr>
              <w:t>TGGCGATGCTTTCCTTTTGC (FP)</w:t>
            </w:r>
          </w:p>
          <w:p w14:paraId="3A06624B" w14:textId="48C768C7" w:rsidR="00500A84" w:rsidRPr="00253CED" w:rsidRDefault="00500A84" w:rsidP="001470B8">
            <w:pPr>
              <w:tabs>
                <w:tab w:val="left" w:pos="901"/>
              </w:tabs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  <w:color w:val="000000"/>
              </w:rPr>
              <w:t>TGTTGCAGAGCTGATTCCGT (RP)</w:t>
            </w:r>
          </w:p>
        </w:tc>
      </w:tr>
      <w:tr w:rsidR="00500A84" w:rsidRPr="00253CED" w14:paraId="7A8843C7" w14:textId="77777777" w:rsidTr="00253CED">
        <w:tc>
          <w:tcPr>
            <w:tcW w:w="1615" w:type="dxa"/>
          </w:tcPr>
          <w:p w14:paraId="4EF254D3" w14:textId="37AE8D0F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2G30770</w:t>
            </w:r>
          </w:p>
        </w:tc>
        <w:tc>
          <w:tcPr>
            <w:tcW w:w="5040" w:type="dxa"/>
          </w:tcPr>
          <w:p w14:paraId="4B97F963" w14:textId="7BFCD44C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CCCTCAGTCTCAGGTACGG (FP)</w:t>
            </w:r>
          </w:p>
          <w:p w14:paraId="41AD0E53" w14:textId="0020AD83" w:rsidR="00500A84" w:rsidRPr="00253CED" w:rsidRDefault="00500A84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CCTCTTGAGCTGCTTCACC (RP)</w:t>
            </w:r>
          </w:p>
        </w:tc>
      </w:tr>
      <w:tr w:rsidR="00500A84" w:rsidRPr="00253CED" w14:paraId="7D1E82B0" w14:textId="77777777" w:rsidTr="00253CED">
        <w:tc>
          <w:tcPr>
            <w:tcW w:w="1615" w:type="dxa"/>
          </w:tcPr>
          <w:p w14:paraId="378B6D8E" w14:textId="5C8BB83D" w:rsidR="00500A84" w:rsidRPr="00253CED" w:rsidRDefault="00500A84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TUB2</w:t>
            </w:r>
          </w:p>
        </w:tc>
        <w:tc>
          <w:tcPr>
            <w:tcW w:w="5040" w:type="dxa"/>
          </w:tcPr>
          <w:p w14:paraId="028103B1" w14:textId="77777777" w:rsidR="00500A84" w:rsidRPr="00253CED" w:rsidRDefault="008A333C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GCAATACCAAGATGCAACTGCG (FP)</w:t>
            </w:r>
          </w:p>
          <w:p w14:paraId="7AF6A511" w14:textId="329F388B" w:rsidR="008A333C" w:rsidRPr="00253CED" w:rsidRDefault="008A333C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AACTAAATTATTCTCAGTACTCTTCC (RP)</w:t>
            </w:r>
          </w:p>
        </w:tc>
      </w:tr>
      <w:tr w:rsidR="00C15EDF" w:rsidRPr="00253CED" w14:paraId="2D810A2D" w14:textId="77777777" w:rsidTr="00253CED">
        <w:tc>
          <w:tcPr>
            <w:tcW w:w="1615" w:type="dxa"/>
          </w:tcPr>
          <w:p w14:paraId="43EB2402" w14:textId="4A701CAA" w:rsidR="00C15EDF" w:rsidRPr="00253CED" w:rsidRDefault="00C15EDF" w:rsidP="00147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53CED">
              <w:rPr>
                <w:rFonts w:ascii="Times New Roman" w:hAnsi="Times New Roman" w:cs="Times New Roman"/>
                <w:i/>
                <w:color w:val="000000" w:themeColor="text1"/>
              </w:rPr>
              <w:t>AT2G28390</w:t>
            </w:r>
          </w:p>
        </w:tc>
        <w:tc>
          <w:tcPr>
            <w:tcW w:w="5040" w:type="dxa"/>
          </w:tcPr>
          <w:p w14:paraId="013A1A4F" w14:textId="7D7C6012" w:rsidR="00C15EDF" w:rsidRPr="00253CED" w:rsidRDefault="00C15EDF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AACTCTATGCAGCATTTGATCCACT (FP)</w:t>
            </w:r>
          </w:p>
          <w:p w14:paraId="2ED14641" w14:textId="59701A98" w:rsidR="00C15EDF" w:rsidRPr="00253CED" w:rsidRDefault="00C15EDF" w:rsidP="001470B8">
            <w:pPr>
              <w:rPr>
                <w:rFonts w:ascii="Times New Roman" w:hAnsi="Times New Roman" w:cs="Times New Roman"/>
              </w:rPr>
            </w:pPr>
            <w:r w:rsidRPr="00253CED">
              <w:rPr>
                <w:rFonts w:ascii="Times New Roman" w:hAnsi="Times New Roman" w:cs="Times New Roman"/>
              </w:rPr>
              <w:t>TGATTGCATATCTTTATCGCCATC (RP)</w:t>
            </w:r>
          </w:p>
        </w:tc>
      </w:tr>
    </w:tbl>
    <w:p w14:paraId="2EEC6AA0" w14:textId="63521FE3" w:rsidR="001470B8" w:rsidRPr="00253CED" w:rsidRDefault="001470B8">
      <w:pPr>
        <w:rPr>
          <w:rFonts w:ascii="Times New Roman" w:hAnsi="Times New Roman" w:cs="Times New Roman"/>
        </w:rPr>
      </w:pPr>
      <w:bookmarkStart w:id="0" w:name="_GoBack"/>
      <w:bookmarkEnd w:id="0"/>
    </w:p>
    <w:p w14:paraId="1E2814B4" w14:textId="77777777" w:rsidR="001470B8" w:rsidRPr="00253CED" w:rsidRDefault="001470B8" w:rsidP="001470B8">
      <w:pPr>
        <w:rPr>
          <w:rFonts w:ascii="Times New Roman" w:hAnsi="Times New Roman" w:cs="Times New Roman"/>
        </w:rPr>
      </w:pPr>
    </w:p>
    <w:p w14:paraId="10605806" w14:textId="77777777" w:rsidR="001470B8" w:rsidRPr="00253CED" w:rsidRDefault="001470B8" w:rsidP="001470B8">
      <w:pPr>
        <w:rPr>
          <w:rFonts w:ascii="Times New Roman" w:hAnsi="Times New Roman" w:cs="Times New Roman"/>
        </w:rPr>
      </w:pPr>
    </w:p>
    <w:p w14:paraId="1B779F88" w14:textId="77777777" w:rsidR="001470B8" w:rsidRPr="00253CED" w:rsidRDefault="001470B8" w:rsidP="001470B8">
      <w:pPr>
        <w:rPr>
          <w:rFonts w:ascii="Times New Roman" w:hAnsi="Times New Roman" w:cs="Times New Roman"/>
        </w:rPr>
      </w:pPr>
    </w:p>
    <w:p w14:paraId="648A8777" w14:textId="77777777" w:rsidR="001470B8" w:rsidRPr="00253CED" w:rsidRDefault="001470B8" w:rsidP="001470B8">
      <w:pPr>
        <w:rPr>
          <w:rFonts w:ascii="Times New Roman" w:hAnsi="Times New Roman" w:cs="Times New Roman"/>
        </w:rPr>
      </w:pPr>
    </w:p>
    <w:p w14:paraId="766C8A5E" w14:textId="77777777" w:rsidR="001470B8" w:rsidRPr="00253CED" w:rsidRDefault="001470B8" w:rsidP="001470B8">
      <w:pPr>
        <w:rPr>
          <w:rFonts w:ascii="Times New Roman" w:hAnsi="Times New Roman" w:cs="Times New Roman"/>
        </w:rPr>
      </w:pPr>
    </w:p>
    <w:p w14:paraId="609E30AA" w14:textId="3D0527F1" w:rsidR="001470B8" w:rsidRPr="00253CED" w:rsidRDefault="001470B8">
      <w:pPr>
        <w:rPr>
          <w:rFonts w:ascii="Times New Roman" w:hAnsi="Times New Roman" w:cs="Times New Roman"/>
        </w:rPr>
      </w:pPr>
    </w:p>
    <w:p w14:paraId="09DA22B1" w14:textId="09D481EB" w:rsidR="006F3928" w:rsidRPr="00253CED" w:rsidRDefault="001470B8" w:rsidP="001470B8">
      <w:pPr>
        <w:tabs>
          <w:tab w:val="left" w:pos="1961"/>
        </w:tabs>
        <w:rPr>
          <w:rFonts w:ascii="Times New Roman" w:hAnsi="Times New Roman" w:cs="Times New Roman"/>
        </w:rPr>
      </w:pPr>
      <w:r w:rsidRPr="00253CED">
        <w:rPr>
          <w:rFonts w:ascii="Times New Roman" w:hAnsi="Times New Roman" w:cs="Times New Roman"/>
        </w:rPr>
        <w:tab/>
      </w:r>
      <w:r w:rsidRPr="00253CED">
        <w:rPr>
          <w:rFonts w:ascii="Times New Roman" w:hAnsi="Times New Roman" w:cs="Times New Roman"/>
        </w:rPr>
        <w:br w:type="textWrapping" w:clear="all"/>
      </w:r>
      <w:r w:rsidR="00253CED" w:rsidRPr="00253CED">
        <w:rPr>
          <w:rFonts w:ascii="Times New Roman" w:hAnsi="Times New Roman" w:cs="Times New Roman"/>
        </w:rPr>
        <w:t>FP, forward primer. RP, reverse primer.</w:t>
      </w:r>
    </w:p>
    <w:sectPr w:rsidR="006F3928" w:rsidRPr="00253CED" w:rsidSect="00724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B2"/>
    <w:rsid w:val="00007A34"/>
    <w:rsid w:val="0008792E"/>
    <w:rsid w:val="00090DE9"/>
    <w:rsid w:val="000D1BDA"/>
    <w:rsid w:val="000E096E"/>
    <w:rsid w:val="00113CBA"/>
    <w:rsid w:val="001353BB"/>
    <w:rsid w:val="001470B8"/>
    <w:rsid w:val="00151EA4"/>
    <w:rsid w:val="001C2A1F"/>
    <w:rsid w:val="001E22DD"/>
    <w:rsid w:val="00234B43"/>
    <w:rsid w:val="00236372"/>
    <w:rsid w:val="002470EF"/>
    <w:rsid w:val="00253CED"/>
    <w:rsid w:val="0027182D"/>
    <w:rsid w:val="00281568"/>
    <w:rsid w:val="002B691C"/>
    <w:rsid w:val="002F4A88"/>
    <w:rsid w:val="00311B48"/>
    <w:rsid w:val="00321638"/>
    <w:rsid w:val="00322D65"/>
    <w:rsid w:val="00370550"/>
    <w:rsid w:val="00387EC6"/>
    <w:rsid w:val="003943E3"/>
    <w:rsid w:val="003A454A"/>
    <w:rsid w:val="004077DB"/>
    <w:rsid w:val="00410291"/>
    <w:rsid w:val="00500A84"/>
    <w:rsid w:val="00505223"/>
    <w:rsid w:val="005127F3"/>
    <w:rsid w:val="00522FA3"/>
    <w:rsid w:val="0052768A"/>
    <w:rsid w:val="005657FD"/>
    <w:rsid w:val="00570F21"/>
    <w:rsid w:val="005B398C"/>
    <w:rsid w:val="00614E4C"/>
    <w:rsid w:val="006468C3"/>
    <w:rsid w:val="006B2C25"/>
    <w:rsid w:val="006B45E6"/>
    <w:rsid w:val="006C416D"/>
    <w:rsid w:val="006E5650"/>
    <w:rsid w:val="007014CD"/>
    <w:rsid w:val="00717BDC"/>
    <w:rsid w:val="00724B9D"/>
    <w:rsid w:val="00725068"/>
    <w:rsid w:val="00742064"/>
    <w:rsid w:val="007535EA"/>
    <w:rsid w:val="00783D6C"/>
    <w:rsid w:val="007F4409"/>
    <w:rsid w:val="008336A2"/>
    <w:rsid w:val="00872681"/>
    <w:rsid w:val="008874F8"/>
    <w:rsid w:val="008A1994"/>
    <w:rsid w:val="008A333C"/>
    <w:rsid w:val="008B4FF7"/>
    <w:rsid w:val="00934516"/>
    <w:rsid w:val="0094031E"/>
    <w:rsid w:val="009B37E1"/>
    <w:rsid w:val="009F00A3"/>
    <w:rsid w:val="00A04A4A"/>
    <w:rsid w:val="00A85C80"/>
    <w:rsid w:val="00A90387"/>
    <w:rsid w:val="00AA105D"/>
    <w:rsid w:val="00B001BA"/>
    <w:rsid w:val="00B174B0"/>
    <w:rsid w:val="00B31711"/>
    <w:rsid w:val="00B35FF0"/>
    <w:rsid w:val="00B470B2"/>
    <w:rsid w:val="00B806B5"/>
    <w:rsid w:val="00BD264D"/>
    <w:rsid w:val="00BF630D"/>
    <w:rsid w:val="00C00530"/>
    <w:rsid w:val="00C15EDF"/>
    <w:rsid w:val="00C6157B"/>
    <w:rsid w:val="00C71A29"/>
    <w:rsid w:val="00C85372"/>
    <w:rsid w:val="00C857D1"/>
    <w:rsid w:val="00C87FC8"/>
    <w:rsid w:val="00CC0685"/>
    <w:rsid w:val="00CD2B89"/>
    <w:rsid w:val="00CE6A80"/>
    <w:rsid w:val="00D10CD2"/>
    <w:rsid w:val="00DA53BD"/>
    <w:rsid w:val="00DC1AEE"/>
    <w:rsid w:val="00DD1513"/>
    <w:rsid w:val="00DE1D7F"/>
    <w:rsid w:val="00DF2C68"/>
    <w:rsid w:val="00E12904"/>
    <w:rsid w:val="00E41A9F"/>
    <w:rsid w:val="00E45B67"/>
    <w:rsid w:val="00E506E3"/>
    <w:rsid w:val="00E51240"/>
    <w:rsid w:val="00E655AB"/>
    <w:rsid w:val="00EC06D6"/>
    <w:rsid w:val="00F21C0A"/>
    <w:rsid w:val="00F31503"/>
    <w:rsid w:val="00F61D76"/>
    <w:rsid w:val="00FB5E62"/>
    <w:rsid w:val="00FC1FD3"/>
    <w:rsid w:val="00FC74AC"/>
    <w:rsid w:val="00FD213A"/>
    <w:rsid w:val="00FE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6D044"/>
  <w15:chartTrackingRefBased/>
  <w15:docId w15:val="{6BF0EE9F-2184-374A-95E6-966A0F3F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 Deom</dc:creator>
  <cp:keywords/>
  <dc:description/>
  <cp:lastModifiedBy>Carl M Deom</cp:lastModifiedBy>
  <cp:revision>10</cp:revision>
  <dcterms:created xsi:type="dcterms:W3CDTF">2020-04-14T18:05:00Z</dcterms:created>
  <dcterms:modified xsi:type="dcterms:W3CDTF">2020-06-10T15:56:00Z</dcterms:modified>
</cp:coreProperties>
</file>